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9342B" w14:textId="67D88CBE" w:rsidR="007F65CC" w:rsidRPr="00DF6501" w:rsidRDefault="007F65CC" w:rsidP="007F4836">
      <w:pPr>
        <w:jc w:val="center"/>
        <w:rPr>
          <w:b/>
          <w:bCs/>
          <w:sz w:val="24"/>
          <w:szCs w:val="24"/>
          <w:lang w:val="en-GB"/>
        </w:rPr>
      </w:pPr>
      <w:r w:rsidRPr="00DF6501">
        <w:rPr>
          <w:b/>
          <w:bCs/>
          <w:sz w:val="24"/>
          <w:szCs w:val="24"/>
          <w:lang w:val="en-GB"/>
        </w:rPr>
        <w:t>Taxonomic and functional responses of benthic</w:t>
      </w:r>
      <w:r w:rsidR="00220019" w:rsidRPr="00DF6501">
        <w:rPr>
          <w:b/>
          <w:bCs/>
          <w:sz w:val="24"/>
          <w:szCs w:val="24"/>
          <w:lang w:val="en-GB"/>
        </w:rPr>
        <w:t xml:space="preserve"> </w:t>
      </w:r>
      <w:r w:rsidRPr="00DF6501">
        <w:rPr>
          <w:b/>
          <w:bCs/>
          <w:sz w:val="24"/>
          <w:szCs w:val="24"/>
          <w:lang w:val="en-GB"/>
        </w:rPr>
        <w:t>and drifting macroinvertebrates to</w:t>
      </w:r>
      <w:r w:rsidR="00681687" w:rsidRPr="00DF6501">
        <w:rPr>
          <w:b/>
          <w:bCs/>
          <w:sz w:val="24"/>
          <w:szCs w:val="24"/>
          <w:lang w:val="en-GB"/>
        </w:rPr>
        <w:t xml:space="preserve"> </w:t>
      </w:r>
      <w:r w:rsidRPr="00DF6501">
        <w:rPr>
          <w:b/>
          <w:bCs/>
          <w:sz w:val="24"/>
          <w:szCs w:val="24"/>
          <w:lang w:val="en-GB"/>
        </w:rPr>
        <w:t xml:space="preserve">fine </w:t>
      </w:r>
      <w:r w:rsidR="00681687" w:rsidRPr="00DF6501">
        <w:rPr>
          <w:b/>
          <w:bCs/>
          <w:sz w:val="24"/>
          <w:szCs w:val="24"/>
          <w:lang w:val="en-GB"/>
        </w:rPr>
        <w:t>sediment deposition</w:t>
      </w:r>
      <w:r w:rsidRPr="00DF6501">
        <w:rPr>
          <w:b/>
          <w:bCs/>
          <w:sz w:val="24"/>
          <w:szCs w:val="24"/>
          <w:lang w:val="en-GB"/>
        </w:rPr>
        <w:t>: evidence from a</w:t>
      </w:r>
      <w:r w:rsidR="006C323B" w:rsidRPr="00DF6501">
        <w:rPr>
          <w:b/>
          <w:bCs/>
          <w:sz w:val="24"/>
          <w:szCs w:val="24"/>
          <w:lang w:val="en-GB"/>
        </w:rPr>
        <w:t>n</w:t>
      </w:r>
      <w:r w:rsidRPr="00DF6501">
        <w:rPr>
          <w:b/>
          <w:bCs/>
          <w:sz w:val="24"/>
          <w:szCs w:val="24"/>
          <w:lang w:val="en-GB"/>
        </w:rPr>
        <w:t xml:space="preserve"> </w:t>
      </w:r>
      <w:r w:rsidR="006C323B" w:rsidRPr="00DF6501">
        <w:rPr>
          <w:b/>
          <w:bCs/>
          <w:sz w:val="24"/>
          <w:szCs w:val="24"/>
          <w:lang w:val="en-GB"/>
        </w:rPr>
        <w:t xml:space="preserve">alpine </w:t>
      </w:r>
      <w:r w:rsidRPr="00DF6501">
        <w:rPr>
          <w:b/>
          <w:bCs/>
          <w:sz w:val="24"/>
          <w:szCs w:val="24"/>
          <w:lang w:val="en-GB"/>
        </w:rPr>
        <w:t>flume-based experiment</w:t>
      </w:r>
    </w:p>
    <w:p w14:paraId="2B85F683" w14:textId="77777777" w:rsidR="007F4836" w:rsidRPr="00DF6501" w:rsidRDefault="007F4836">
      <w:pPr>
        <w:rPr>
          <w:sz w:val="24"/>
          <w:szCs w:val="24"/>
          <w:lang w:val="en-GB"/>
        </w:rPr>
      </w:pPr>
    </w:p>
    <w:p w14:paraId="635D9336" w14:textId="6ED9E38C" w:rsidR="003F4982" w:rsidRPr="00DF6501" w:rsidRDefault="00701A63" w:rsidP="00B05361">
      <w:pPr>
        <w:rPr>
          <w:b/>
          <w:bCs/>
          <w:sz w:val="24"/>
          <w:szCs w:val="24"/>
          <w:lang w:val="en-GB"/>
        </w:rPr>
      </w:pPr>
      <w:r w:rsidRPr="00DF6501">
        <w:rPr>
          <w:b/>
          <w:bCs/>
          <w:sz w:val="24"/>
          <w:szCs w:val="24"/>
          <w:lang w:val="en-GB"/>
        </w:rPr>
        <w:t xml:space="preserve">Supplementary </w:t>
      </w:r>
      <w:r w:rsidR="007D52A7" w:rsidRPr="00DF6501">
        <w:rPr>
          <w:b/>
          <w:bCs/>
          <w:sz w:val="24"/>
          <w:szCs w:val="24"/>
          <w:lang w:val="en-GB"/>
        </w:rPr>
        <w:t>Information</w:t>
      </w:r>
    </w:p>
    <w:p w14:paraId="205F0463" w14:textId="68F199AA" w:rsidR="00701A63" w:rsidRPr="00DF6501" w:rsidRDefault="00701A63">
      <w:pPr>
        <w:jc w:val="both"/>
        <w:rPr>
          <w:sz w:val="24"/>
          <w:szCs w:val="24"/>
          <w:lang w:val="en-GB"/>
        </w:rPr>
      </w:pPr>
    </w:p>
    <w:p w14:paraId="1D325D97" w14:textId="78DCEBA2" w:rsidR="00DB1017" w:rsidRPr="00DF6501" w:rsidRDefault="00FC4F0E">
      <w:pPr>
        <w:jc w:val="both"/>
        <w:rPr>
          <w:sz w:val="24"/>
          <w:szCs w:val="24"/>
          <w:lang w:val="en-GB"/>
        </w:rPr>
      </w:pPr>
      <w:r w:rsidRPr="00DF6501">
        <w:rPr>
          <w:noProof/>
          <w:lang w:val="en-IN" w:eastAsia="en-IN"/>
        </w:rPr>
        <w:drawing>
          <wp:inline distT="0" distB="0" distL="0" distR="0" wp14:anchorId="21B1CC4A" wp14:editId="5908D54A">
            <wp:extent cx="6120130" cy="3768090"/>
            <wp:effectExtent l="0" t="0" r="0" b="3810"/>
            <wp:docPr id="155477724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68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2A9C6" w14:textId="3C65F8F9" w:rsidR="00DB1017" w:rsidRPr="00DF6501" w:rsidRDefault="00DB1017">
      <w:pPr>
        <w:jc w:val="both"/>
        <w:rPr>
          <w:sz w:val="24"/>
          <w:szCs w:val="24"/>
          <w:lang w:val="en-GB"/>
        </w:rPr>
      </w:pPr>
      <w:bookmarkStart w:id="0" w:name="_Hlk202432627"/>
      <w:r w:rsidRPr="00DF6501">
        <w:rPr>
          <w:sz w:val="24"/>
          <w:szCs w:val="24"/>
          <w:lang w:val="en-GB"/>
        </w:rPr>
        <w:t xml:space="preserve">Figure S1. </w:t>
      </w:r>
      <w:r w:rsidR="00393C27" w:rsidRPr="00DF6501">
        <w:rPr>
          <w:sz w:val="24"/>
          <w:szCs w:val="24"/>
          <w:lang w:val="en-GB"/>
        </w:rPr>
        <w:t xml:space="preserve">Photographs </w:t>
      </w:r>
      <w:r w:rsidRPr="00DF6501">
        <w:rPr>
          <w:sz w:val="24"/>
          <w:szCs w:val="24"/>
          <w:lang w:val="en-GB"/>
        </w:rPr>
        <w:t>of</w:t>
      </w:r>
      <w:r w:rsidR="004D617B" w:rsidRPr="00DF6501">
        <w:rPr>
          <w:sz w:val="24"/>
          <w:szCs w:val="24"/>
          <w:lang w:val="en-GB"/>
        </w:rPr>
        <w:t xml:space="preserve">: (a) </w:t>
      </w:r>
      <w:r w:rsidRPr="00DF6501">
        <w:rPr>
          <w:sz w:val="24"/>
          <w:szCs w:val="24"/>
          <w:lang w:val="en-GB"/>
        </w:rPr>
        <w:t xml:space="preserve">the small water diversion on the Po River (around </w:t>
      </w:r>
      <w:r w:rsidR="00D77471" w:rsidRPr="00DF6501">
        <w:rPr>
          <w:sz w:val="24"/>
          <w:szCs w:val="24"/>
          <w:lang w:val="en-GB"/>
        </w:rPr>
        <w:t>4</w:t>
      </w:r>
      <w:r w:rsidRPr="00DF6501">
        <w:rPr>
          <w:sz w:val="24"/>
          <w:szCs w:val="24"/>
          <w:lang w:val="en-GB"/>
        </w:rPr>
        <w:t>0 m upstream of the flumes)</w:t>
      </w:r>
      <w:r w:rsidR="004D617B" w:rsidRPr="00DF6501">
        <w:rPr>
          <w:sz w:val="24"/>
          <w:szCs w:val="24"/>
          <w:lang w:val="en-GB"/>
        </w:rPr>
        <w:t>, and (b) the pipe that delivers water to the flumes</w:t>
      </w:r>
      <w:r w:rsidR="00393C27" w:rsidRPr="00DF6501">
        <w:rPr>
          <w:sz w:val="24"/>
          <w:szCs w:val="24"/>
          <w:lang w:val="en-GB"/>
        </w:rPr>
        <w:t xml:space="preserve"> from the Po River</w:t>
      </w:r>
      <w:r w:rsidR="004D617B" w:rsidRPr="00DF6501">
        <w:rPr>
          <w:sz w:val="24"/>
          <w:szCs w:val="24"/>
          <w:lang w:val="en-GB"/>
        </w:rPr>
        <w:t xml:space="preserve">. </w:t>
      </w:r>
      <w:r w:rsidR="00F94BA2" w:rsidRPr="00DF6501">
        <w:rPr>
          <w:sz w:val="24"/>
          <w:szCs w:val="24"/>
          <w:lang w:val="en-GB"/>
        </w:rPr>
        <w:t xml:space="preserve">Photographs </w:t>
      </w:r>
      <w:r w:rsidR="004D617B" w:rsidRPr="00DF6501">
        <w:rPr>
          <w:sz w:val="24"/>
          <w:szCs w:val="24"/>
          <w:lang w:val="en-GB"/>
        </w:rPr>
        <w:t>were taken in different seasons.</w:t>
      </w:r>
    </w:p>
    <w:bookmarkEnd w:id="0"/>
    <w:p w14:paraId="7646DB12" w14:textId="77777777" w:rsidR="00F356DA" w:rsidRPr="00DF6501" w:rsidRDefault="00F356DA">
      <w:pPr>
        <w:rPr>
          <w:sz w:val="24"/>
          <w:szCs w:val="24"/>
          <w:lang w:val="en-GB"/>
        </w:rPr>
      </w:pPr>
      <w:r w:rsidRPr="00DF6501">
        <w:rPr>
          <w:sz w:val="24"/>
          <w:szCs w:val="24"/>
          <w:lang w:val="en-GB"/>
        </w:rPr>
        <w:br w:type="page"/>
      </w:r>
    </w:p>
    <w:p w14:paraId="6C12D129" w14:textId="68007C58" w:rsidR="00701A63" w:rsidRPr="00DF6501" w:rsidRDefault="00701A63" w:rsidP="00701A63">
      <w:pPr>
        <w:rPr>
          <w:sz w:val="24"/>
          <w:szCs w:val="24"/>
          <w:lang w:val="en-GB"/>
        </w:rPr>
      </w:pPr>
      <w:r w:rsidRPr="00DF6501">
        <w:rPr>
          <w:sz w:val="24"/>
          <w:szCs w:val="24"/>
          <w:lang w:val="en-GB"/>
        </w:rPr>
        <w:lastRenderedPageBreak/>
        <w:t xml:space="preserve">Table S1. Physical and chemical parameters measured </w:t>
      </w:r>
      <w:r w:rsidR="00F94BA2" w:rsidRPr="00DF6501">
        <w:rPr>
          <w:sz w:val="24"/>
          <w:szCs w:val="24"/>
          <w:lang w:val="en-GB"/>
        </w:rPr>
        <w:t xml:space="preserve">in the Po River reach near the flume facility </w:t>
      </w:r>
      <w:r w:rsidRPr="00DF6501">
        <w:rPr>
          <w:sz w:val="24"/>
          <w:szCs w:val="24"/>
          <w:lang w:val="en-GB"/>
        </w:rPr>
        <w:t>over the experiment.</w:t>
      </w:r>
    </w:p>
    <w:tbl>
      <w:tblPr>
        <w:tblW w:w="99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9"/>
        <w:gridCol w:w="690"/>
        <w:gridCol w:w="1093"/>
        <w:gridCol w:w="1417"/>
        <w:gridCol w:w="1447"/>
        <w:gridCol w:w="538"/>
        <w:gridCol w:w="850"/>
        <w:gridCol w:w="851"/>
        <w:gridCol w:w="850"/>
        <w:gridCol w:w="761"/>
      </w:tblGrid>
      <w:tr w:rsidR="00701A63" w:rsidRPr="00DF6501" w14:paraId="32519A01" w14:textId="77777777" w:rsidTr="00DD06A1">
        <w:trPr>
          <w:trHeight w:val="328"/>
        </w:trPr>
        <w:tc>
          <w:tcPr>
            <w:tcW w:w="15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EF4F4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ate (dd/mm/yyyy)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7ED35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ime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40FC6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issolved oxygen</w:t>
            </w:r>
          </w:p>
          <w:p w14:paraId="592E1324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mg/L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141B7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nductivity (µS/cm)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2EA10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emperature (°C)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A46D2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BCC6A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val="en-GB" w:eastAsia="it-IT"/>
                <w14:ligatures w14:val="none"/>
              </w:rPr>
              <w:t>Mean water velocity (m/s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EE73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n water depth (cm)</w:t>
            </w:r>
          </w:p>
        </w:tc>
      </w:tr>
      <w:tr w:rsidR="00701A63" w:rsidRPr="00DF6501" w14:paraId="0AC855B1" w14:textId="77777777" w:rsidTr="00DD06A1">
        <w:trPr>
          <w:trHeight w:val="311"/>
        </w:trPr>
        <w:tc>
          <w:tcPr>
            <w:tcW w:w="15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DE53C" w14:textId="77777777" w:rsidR="00701A63" w:rsidRPr="00DF6501" w:rsidRDefault="00701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03CF1" w14:textId="77777777" w:rsidR="00701A63" w:rsidRPr="00DF6501" w:rsidRDefault="00701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9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8CB0" w14:textId="77777777" w:rsidR="00701A63" w:rsidRPr="00DF6501" w:rsidRDefault="00701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8436A" w14:textId="77777777" w:rsidR="00701A63" w:rsidRPr="00DF6501" w:rsidRDefault="00701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EE1BF" w14:textId="77777777" w:rsidR="00701A63" w:rsidRPr="00DF6501" w:rsidRDefault="00701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7249F" w14:textId="77777777" w:rsidR="00701A63" w:rsidRPr="00DF6501" w:rsidRDefault="00701A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49F22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9BE1C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EFB15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on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33655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d</w:t>
            </w:r>
          </w:p>
        </w:tc>
      </w:tr>
      <w:tr w:rsidR="00701A63" w:rsidRPr="00DF6501" w14:paraId="22FDB68D" w14:textId="77777777" w:rsidTr="00DD06A1">
        <w:trPr>
          <w:trHeight w:val="311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C0FB0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9/04/20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2A91C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E464E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BDB7B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78.3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B98D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0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E3515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73ED2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1D01C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9A97F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5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8597C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61</w:t>
            </w:r>
          </w:p>
        </w:tc>
      </w:tr>
      <w:tr w:rsidR="00701A63" w:rsidRPr="00DF6501" w14:paraId="339A875B" w14:textId="77777777" w:rsidTr="00DD06A1">
        <w:trPr>
          <w:trHeight w:val="311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10427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9/05/20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95092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4A305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EB036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2.9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AE6B3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.5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14E1F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EE716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3F913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7560C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.6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CE5D9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28</w:t>
            </w:r>
          </w:p>
        </w:tc>
      </w:tr>
      <w:tr w:rsidR="00701A63" w:rsidRPr="00DF6501" w14:paraId="366CDBE7" w14:textId="77777777" w:rsidTr="00DD06A1">
        <w:trPr>
          <w:trHeight w:val="311"/>
        </w:trPr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77983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/05/20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D6D0F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T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DA374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46C28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8.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644A1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.2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37EFA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.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AEFEC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305ED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74317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.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5BC13" w14:textId="77777777" w:rsidR="00701A63" w:rsidRPr="00DF6501" w:rsidRDefault="00701A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.33</w:t>
            </w:r>
          </w:p>
        </w:tc>
      </w:tr>
    </w:tbl>
    <w:p w14:paraId="3998952C" w14:textId="77777777" w:rsidR="004C150E" w:rsidRPr="00DF6501" w:rsidRDefault="004C150E">
      <w:pPr>
        <w:jc w:val="both"/>
        <w:rPr>
          <w:sz w:val="24"/>
          <w:szCs w:val="24"/>
          <w:lang w:val="en-GB"/>
        </w:rPr>
      </w:pPr>
    </w:p>
    <w:p w14:paraId="5E4EF4A2" w14:textId="77777777" w:rsidR="004C150E" w:rsidRPr="00DF6501" w:rsidRDefault="004C150E">
      <w:pPr>
        <w:rPr>
          <w:sz w:val="24"/>
          <w:szCs w:val="24"/>
          <w:lang w:val="en-GB"/>
        </w:rPr>
      </w:pPr>
      <w:r w:rsidRPr="00DF6501">
        <w:rPr>
          <w:sz w:val="24"/>
          <w:szCs w:val="24"/>
          <w:lang w:val="en-GB"/>
        </w:rPr>
        <w:br w:type="page"/>
      </w:r>
    </w:p>
    <w:p w14:paraId="139F6436" w14:textId="38919A69" w:rsidR="004C150E" w:rsidRPr="00DF6501" w:rsidRDefault="004C150E">
      <w:pPr>
        <w:jc w:val="both"/>
        <w:rPr>
          <w:sz w:val="24"/>
          <w:szCs w:val="24"/>
          <w:lang w:val="en-GB"/>
        </w:rPr>
      </w:pPr>
      <w:r w:rsidRPr="00DF6501">
        <w:rPr>
          <w:sz w:val="24"/>
          <w:szCs w:val="24"/>
          <w:lang w:val="en-GB"/>
        </w:rPr>
        <w:lastRenderedPageBreak/>
        <w:t xml:space="preserve">Table S2. List of benthic macroinvertebrate taxa found in the flumes (control and </w:t>
      </w:r>
      <w:proofErr w:type="spellStart"/>
      <w:r w:rsidRPr="00DF6501">
        <w:rPr>
          <w:sz w:val="24"/>
          <w:szCs w:val="24"/>
          <w:lang w:val="en-GB"/>
        </w:rPr>
        <w:t>sedimented</w:t>
      </w:r>
      <w:proofErr w:type="spellEnd"/>
      <w:r w:rsidRPr="00DF6501">
        <w:rPr>
          <w:sz w:val="24"/>
          <w:szCs w:val="24"/>
          <w:lang w:val="en-GB"/>
        </w:rPr>
        <w:t xml:space="preserve">) on each sampling occasion (T1 and T2). Symbols represent </w:t>
      </w:r>
      <w:r w:rsidR="00124BBF" w:rsidRPr="00DF6501">
        <w:rPr>
          <w:sz w:val="24"/>
          <w:szCs w:val="24"/>
          <w:lang w:val="en-GB"/>
        </w:rPr>
        <w:t>t</w:t>
      </w:r>
      <w:r w:rsidRPr="00DF6501">
        <w:rPr>
          <w:sz w:val="24"/>
          <w:szCs w:val="24"/>
          <w:lang w:val="en-GB"/>
        </w:rPr>
        <w:t>he ranges of total abundance</w:t>
      </w:r>
      <w:r w:rsidR="00124BBF" w:rsidRPr="00DF6501">
        <w:rPr>
          <w:sz w:val="24"/>
          <w:szCs w:val="24"/>
          <w:lang w:val="en-GB"/>
        </w:rPr>
        <w:t>: + = 1-10 individuals, ++ = 11-100 individuals, +++ = more than 100 individuals.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2"/>
        <w:gridCol w:w="1684"/>
        <w:gridCol w:w="2196"/>
        <w:gridCol w:w="1684"/>
        <w:gridCol w:w="2196"/>
      </w:tblGrid>
      <w:tr w:rsidR="004C150E" w:rsidRPr="00DF6501" w14:paraId="1A5B93F0" w14:textId="77777777" w:rsidTr="004C150E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A180B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Benthic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94DC9" w14:textId="7777777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1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A1886" w14:textId="7777777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2</w:t>
            </w:r>
          </w:p>
        </w:tc>
      </w:tr>
      <w:tr w:rsidR="004C150E" w:rsidRPr="00DF6501" w14:paraId="791134ED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2E10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axon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EE76B" w14:textId="7777777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Control flume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0B1EA" w14:textId="7777777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edimented flume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620C5" w14:textId="7777777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Control flume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3F956" w14:textId="7777777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edimented flumes</w:t>
            </w:r>
          </w:p>
        </w:tc>
      </w:tr>
      <w:tr w:rsidR="004C150E" w:rsidRPr="00DF6501" w14:paraId="7D2F822A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85C63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Leuctr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D1835" w14:textId="68D17D68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685B7" w14:textId="4025C489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49CDE" w14:textId="6E6DF9ED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2ACE4" w14:textId="59336B1A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45B93AC6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16F35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Isoperl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4181A" w14:textId="68AB1B6B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D5ABD" w14:textId="63F18B44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ECE77" w14:textId="19FF5EDE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381D9" w14:textId="78F5D3BE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4A14F5E5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088B5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rotonemur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96C3C" w14:textId="0747CDF6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A039B" w14:textId="64351222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0190" w14:textId="4160C2A1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DCA41" w14:textId="021757B8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0144DBCA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A1EEC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Amphinemur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0F735" w14:textId="3F543D40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8A44B" w14:textId="00C91DC6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38445" w14:textId="4A0975CC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3FA7" w14:textId="552C90BC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</w:tr>
      <w:tr w:rsidR="004C150E" w:rsidRPr="00DF6501" w14:paraId="13CCE103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079FF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Nemour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50C86" w14:textId="332781AB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2A4C" w14:textId="3E87D393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9999A" w14:textId="44E85CDF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66350" w14:textId="1722B7B2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3999C101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0E7C3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Ecdyonuru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7FC1C" w14:textId="7EA7FAB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F7099" w14:textId="723FDC63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F80CA" w14:textId="238D2B93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C8BBD" w14:textId="16A30F1F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</w:tr>
      <w:tr w:rsidR="004C150E" w:rsidRPr="00DF6501" w14:paraId="3CF03413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E1A0E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Rhithrogen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A6AFF" w14:textId="0D4A3698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77F4C" w14:textId="12364C5F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B451A" w14:textId="5B3F21E2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6BCA7" w14:textId="067E8ACE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4C150E" w:rsidRPr="00DF6501" w14:paraId="0A2AD08B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A9BD6" w14:textId="43450736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erratell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93FE7" w14:textId="731D1F49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4E9E" w14:textId="481CA430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EB1A" w14:textId="4D6323A1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906E7" w14:textId="5FCD5EBB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1E89F633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F2B74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Baeti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2DB81" w14:textId="4EAC2923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BBFF3" w14:textId="0F051F70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FB02F" w14:textId="7979A1AF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6CBED" w14:textId="7D34557F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</w:tr>
      <w:tr w:rsidR="004C150E" w:rsidRPr="00DF6501" w14:paraId="169ACBD5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6D7B9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Epeoru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9BD6" w14:textId="3DB2FD8E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D5375" w14:textId="5293C528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78CDD" w14:textId="74E71EDF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3E08F" w14:textId="12C76027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6F309543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A63D9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Habroleptoide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561E3" w14:textId="5F81775D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90414" w14:textId="09FF7596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E391A" w14:textId="413F1281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15903" w14:textId="57B5D1FB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19BB15A0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B2EFD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ydropsych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7F4B" w14:textId="04CD1F61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E42D9" w14:textId="476151BD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78089" w14:textId="72D82174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ACB6E" w14:textId="01A53128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12AA4BDC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96CB9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imnephil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CC7A0" w14:textId="52C8F97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33DD5" w14:textId="6B7BD685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80631" w14:textId="4E54D79D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282A1" w14:textId="0868E748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600E14F2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CE395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hilopotam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3887F" w14:textId="03172B1E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3840E9" w14:textId="79609381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EFD25" w14:textId="6D418C69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22764" w14:textId="0E9B412F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4C150E" w:rsidRPr="00DF6501" w14:paraId="3AE13E39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67E27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hyacophil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269C6" w14:textId="237D8C61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08EF9" w14:textId="0907AF7B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9A938" w14:textId="61984200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D9D1C" w14:textId="52C55BCF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526A9D78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DEB4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epidostomat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8A2F6" w14:textId="227F1F4F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B0B612" w14:textId="06E3BFA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45B04C" w14:textId="2928F6E8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932B1" w14:textId="16FEBBFC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48156D9C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7F762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cirt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A4EEF" w14:textId="01E0EAC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2E29F" w14:textId="51F25B1A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C9F4A" w14:textId="2394F441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7B631" w14:textId="1D228598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6A899D3F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AE484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ydrophil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BD9CE8" w14:textId="2C9B75F0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93AFC" w14:textId="15B7BB6D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8B310" w14:textId="246B3084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1A144E" w14:textId="4190B08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4C150E" w:rsidRPr="00DF6501" w14:paraId="103F95C8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25A78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Hydraen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58C9B" w14:textId="4EB33C93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FD613" w14:textId="6A3C2575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4607C" w14:textId="3F30F5B2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1636C3" w14:textId="66D1070E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4C150E" w:rsidRPr="00DF6501" w14:paraId="607DD244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1E34F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lm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A3CBF" w14:textId="7043FC01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9265C" w14:textId="64930213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14905" w14:textId="1893B256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B4E76" w14:textId="1A799E39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</w:tr>
      <w:tr w:rsidR="004C150E" w:rsidRPr="00DF6501" w14:paraId="7DA81E26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86CE5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hironom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66023" w14:textId="1B69930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2FB79" w14:textId="452337F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64C36" w14:textId="2B70A9AA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6AC2E" w14:textId="2F35DEE1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</w:tr>
      <w:tr w:rsidR="004C150E" w:rsidRPr="00DF6501" w14:paraId="233E1BC2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995EA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sychod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8F105" w14:textId="728DD822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343CE" w14:textId="51AA8D52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CFA66" w14:textId="2F6A8A94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ED640" w14:textId="664FE43E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</w:tr>
      <w:tr w:rsidR="004C150E" w:rsidRPr="00DF6501" w14:paraId="6331A9A4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BB865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imuli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DC924" w14:textId="709A3AA9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3A4ABD" w14:textId="2075F7C3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1F446" w14:textId="2BB9405A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50371" w14:textId="33F64548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0AD0B21F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5DD23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lepharicer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1320D" w14:textId="31CA6D18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9E841" w14:textId="68AEA9C9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FD3B0" w14:textId="0A518E74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8EB1E" w14:textId="7CBFD41A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4C150E" w:rsidRPr="00DF6501" w14:paraId="100F1A6D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E0909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nthomyi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D5377" w14:textId="3DC80963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7FB15" w14:textId="0FB47BD5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85955" w14:textId="300E470D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7B95D" w14:textId="6638E094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4C150E" w:rsidRPr="00DF6501" w14:paraId="02A4E010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581D1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imoni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20DEF" w14:textId="3E1CE25F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D6FF5" w14:textId="69A2C7DB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CAD4D" w14:textId="5FA7C9C7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1054A" w14:textId="41EB63A0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7B9BC237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777E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theric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8E0AA" w14:textId="2F551784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F9398" w14:textId="5ED05389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E0181" w14:textId="7C088005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C746F" w14:textId="15B84BDD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4B5F7FD5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6B21E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mpid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BDF5F" w14:textId="6EAAF7F9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51B60" w14:textId="3924AC40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7FFE1" w14:textId="5DCC4DA2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01196" w14:textId="0AB75FF2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</w:tr>
      <w:tr w:rsidR="004C150E" w:rsidRPr="00DF6501" w14:paraId="70C5B674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7EE24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eratopogon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793CD" w14:textId="57F5BA62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DE635" w14:textId="0CE98FD7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544B6" w14:textId="36E3D16F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9E292" w14:textId="0FC1B1E6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216433CA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581EA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x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5DEED" w14:textId="08FC343F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5F9BF" w14:textId="6878C9BB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AF172" w14:textId="676AF290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D932E" w14:textId="49FA9149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4D2B2345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38B66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umbricul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798AE" w14:textId="47626F68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90FC6" w14:textId="35EABF7F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DA1F" w14:textId="75D5A922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2C421" w14:textId="238FE2F2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</w:tr>
      <w:tr w:rsidR="004C150E" w:rsidRPr="00DF6501" w14:paraId="55A3B6E6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4DC85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umbric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C949C" w14:textId="2658BFED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E0AA6" w14:textId="563AFF98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B6462" w14:textId="08BD48D3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FAE3" w14:textId="62E3413A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17B98D54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C66A2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aid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9F67E" w14:textId="46EEDAA6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2EF7" w14:textId="47BD5F9E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F0A8DA" w14:textId="6D243B25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A750E" w14:textId="5034BA2B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4C150E" w:rsidRPr="00DF6501" w14:paraId="3DBB5EC0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F90EE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smyl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17C3E5" w14:textId="41DAE239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2DBF8" w14:textId="5446F968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7D8047" w14:textId="21FDFA0C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EECB2" w14:textId="0F00E649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4C150E" w:rsidRPr="00DF6501" w14:paraId="73B95112" w14:textId="77777777" w:rsidTr="004C150E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ECFC7" w14:textId="77777777" w:rsidR="004C150E" w:rsidRPr="00DF6501" w:rsidRDefault="004C150E" w:rsidP="004C150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iali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E5F1F1" w14:textId="0A4F3437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F6C91" w14:textId="05257D93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4AB20" w14:textId="64945DDF" w:rsidR="004C150E" w:rsidRPr="00DF6501" w:rsidRDefault="00124BBF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5CA29" w14:textId="11D6F118" w:rsidR="004C150E" w:rsidRPr="00DF6501" w:rsidRDefault="004C150E" w:rsidP="004C15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</w:tbl>
    <w:p w14:paraId="5194E0B0" w14:textId="1357ED9E" w:rsidR="00124BBF" w:rsidRPr="00DF6501" w:rsidRDefault="00124BBF">
      <w:pPr>
        <w:jc w:val="both"/>
        <w:rPr>
          <w:sz w:val="24"/>
          <w:szCs w:val="24"/>
          <w:lang w:val="en-GB"/>
        </w:rPr>
      </w:pPr>
    </w:p>
    <w:p w14:paraId="2F437C46" w14:textId="77777777" w:rsidR="00124BBF" w:rsidRPr="00DF6501" w:rsidRDefault="00124BBF">
      <w:pPr>
        <w:rPr>
          <w:sz w:val="24"/>
          <w:szCs w:val="24"/>
          <w:lang w:val="en-GB"/>
        </w:rPr>
      </w:pPr>
      <w:r w:rsidRPr="00DF6501">
        <w:rPr>
          <w:sz w:val="24"/>
          <w:szCs w:val="24"/>
          <w:lang w:val="en-GB"/>
        </w:rPr>
        <w:br w:type="page"/>
      </w:r>
    </w:p>
    <w:p w14:paraId="610B8E1E" w14:textId="2B9347A2" w:rsidR="004C150E" w:rsidRPr="00DF6501" w:rsidRDefault="00124BBF">
      <w:pPr>
        <w:jc w:val="both"/>
        <w:rPr>
          <w:sz w:val="24"/>
          <w:szCs w:val="24"/>
          <w:lang w:val="en-GB"/>
        </w:rPr>
      </w:pPr>
      <w:r w:rsidRPr="00DF6501">
        <w:rPr>
          <w:sz w:val="24"/>
          <w:szCs w:val="24"/>
          <w:lang w:val="en-GB"/>
        </w:rPr>
        <w:lastRenderedPageBreak/>
        <w:t xml:space="preserve">Table S3. List of drifting macroinvertebrate taxa found in the flumes (control and </w:t>
      </w:r>
      <w:proofErr w:type="spellStart"/>
      <w:r w:rsidRPr="00DF6501">
        <w:rPr>
          <w:sz w:val="24"/>
          <w:szCs w:val="24"/>
          <w:lang w:val="en-GB"/>
        </w:rPr>
        <w:t>sedimented</w:t>
      </w:r>
      <w:proofErr w:type="spellEnd"/>
      <w:r w:rsidRPr="00DF6501">
        <w:rPr>
          <w:sz w:val="24"/>
          <w:szCs w:val="24"/>
          <w:lang w:val="en-GB"/>
        </w:rPr>
        <w:t>) on each sampling occasion (T1 and T2). Symbols represent the ranges of total abundance: + = 1-10 individuals, ++ = 11-100 individuals, +++ = more than 100 individuals.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684"/>
        <w:gridCol w:w="2196"/>
        <w:gridCol w:w="1684"/>
        <w:gridCol w:w="2196"/>
      </w:tblGrid>
      <w:tr w:rsidR="000F3F19" w:rsidRPr="00DF6501" w14:paraId="604FA527" w14:textId="77777777" w:rsidTr="000F3F19">
        <w:trPr>
          <w:trHeight w:val="29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F2F5F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Drift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91460" w14:textId="7777777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1</w:t>
            </w:r>
          </w:p>
        </w:tc>
        <w:tc>
          <w:tcPr>
            <w:tcW w:w="3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F5793" w14:textId="7777777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2</w:t>
            </w:r>
          </w:p>
        </w:tc>
      </w:tr>
      <w:tr w:rsidR="000F3F19" w:rsidRPr="00DF6501" w14:paraId="6766A18A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FA1A8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axon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997BA" w14:textId="7777777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Control flume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E916A" w14:textId="7777777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edimented flume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D56FD" w14:textId="7777777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Control flumes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F0CB1" w14:textId="7777777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Sedimented flumes</w:t>
            </w:r>
          </w:p>
        </w:tc>
      </w:tr>
      <w:tr w:rsidR="000F3F19" w:rsidRPr="00DF6501" w14:paraId="7EA630ED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010A9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Leuctr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C01F5" w14:textId="15FEA429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3D052" w14:textId="584E58D3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BBC19" w14:textId="4F75402B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BCA8C" w14:textId="3C10D034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26E1DB34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FECA8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Protonemur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6CCEA" w14:textId="21B590E2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E55B" w14:textId="678FAF15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E9E50" w14:textId="0013B0BE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C3D21" w14:textId="6C1027C4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F3F19" w:rsidRPr="00DF6501" w14:paraId="433E5BFF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326EB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Amphinemur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8D4B9" w14:textId="5757DD9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57E64" w14:textId="4891ABD0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EC394" w14:textId="7F9779EF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1EB58" w14:textId="27021B28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22C21A0D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C14FC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Nemour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DEF19" w14:textId="60DD350F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A6CF8" w14:textId="1779205C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34C99" w14:textId="712DCD9C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E4FA3" w14:textId="4F3B776B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08D25592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E258A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Ecdyonuru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2D72F" w14:textId="214971AB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5D474" w14:textId="1CDB1C13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450B1" w14:textId="7D8CBCC6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85504" w14:textId="0F0A2B2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2831F633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970B9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Baeti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22E7" w14:textId="199A7235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5CC84" w14:textId="2EAE2F6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39A34" w14:textId="0D9C9FB8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F83DA" w14:textId="28082C46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2E837104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EB841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Serratell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F5227" w14:textId="551C20DD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F9961" w14:textId="064D7903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BF7C7" w14:textId="4CA8153C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D6974" w14:textId="5C973BF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F3F19" w:rsidRPr="00DF6501" w14:paraId="3F3311D0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3732F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hyacophil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6858D" w14:textId="33258E4F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E43E5" w14:textId="65281844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F8195" w14:textId="67436BE5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AFF5B" w14:textId="101A694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5C6F610A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F248B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Chironom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9A305" w14:textId="31EC2B8F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FA4F9" w14:textId="59E7829C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8BA1A" w14:textId="685885C6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85987" w14:textId="1F55D03B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+</w:t>
            </w:r>
          </w:p>
        </w:tc>
      </w:tr>
      <w:tr w:rsidR="000F3F19" w:rsidRPr="00DF6501" w14:paraId="17956D18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AA409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Psychod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BA39" w14:textId="3160F90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BE517" w14:textId="57F7F383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068AA" w14:textId="28E7A68E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C1C46" w14:textId="4A71E2AD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52EFBC44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6E604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Anthomyi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31F6B" w14:textId="703E5B4E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48F7EE" w14:textId="1156885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C37CE" w14:textId="0459FFF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5CB95" w14:textId="0E11ECF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F3F19" w:rsidRPr="00DF6501" w14:paraId="6FF5A7EF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64BD4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mpid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67D6A9" w14:textId="2341B068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2F8A5" w14:textId="3FB99A92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9B751" w14:textId="7896C7CE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A957E" w14:textId="4D2BBD21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204B4E5E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7FA0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ix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4E416" w14:textId="2A193D01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ED3FE" w14:textId="3485F00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7935C" w14:textId="4B7C1D73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D1355" w14:textId="2203804B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F3F19" w:rsidRPr="00DF6501" w14:paraId="3EB56D99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A1F41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Elm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5DAF72" w14:textId="2546242F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0700D" w14:textId="797D9AF2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7748B6" w14:textId="7382A91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D4B7B" w14:textId="4E0D1499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203C6EE4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A5E19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umbric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8C4EA" w14:textId="0EE6EA3B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72B0F" w14:textId="62AE2A6D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BC76D" w14:textId="769E52F6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E666F" w14:textId="23CE72F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</w:tr>
      <w:tr w:rsidR="000F3F19" w:rsidRPr="00DF6501" w14:paraId="40524DFF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6EE01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Lumbricul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579A5" w14:textId="4BB4940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8B49C" w14:textId="4E9E82D2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5C6AD" w14:textId="33F4767A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39404" w14:textId="26CFFAA3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</w:tr>
      <w:tr w:rsidR="000F3F19" w:rsidRPr="00DF6501" w14:paraId="6C4DCD5E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702BC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aidida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80AAA2" w14:textId="699FAC07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ED581" w14:textId="4C5B4472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188BC" w14:textId="4471FA51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76A18" w14:textId="5981BE85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F3F19" w:rsidRPr="000F3F19" w14:paraId="2EF7B101" w14:textId="77777777" w:rsidTr="000F3F19">
        <w:trPr>
          <w:trHeight w:val="29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C8741" w14:textId="77777777" w:rsidR="000F3F19" w:rsidRPr="00DF6501" w:rsidRDefault="000F3F19" w:rsidP="000F3F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ematoda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6DCF68" w14:textId="2D97806E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AC04A" w14:textId="771628BD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FCC39" w14:textId="4C155063" w:rsidR="000F3F19" w:rsidRPr="00DF6501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A6B6A" w14:textId="251807BB" w:rsidR="000F3F19" w:rsidRPr="000F3F19" w:rsidRDefault="000F3F19" w:rsidP="000F3F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DF650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++</w:t>
            </w:r>
            <w:bookmarkStart w:id="1" w:name="_GoBack"/>
            <w:bookmarkEnd w:id="1"/>
          </w:p>
        </w:tc>
      </w:tr>
    </w:tbl>
    <w:p w14:paraId="07B291E0" w14:textId="77777777" w:rsidR="00124BBF" w:rsidRPr="005C5142" w:rsidRDefault="00124BBF">
      <w:pPr>
        <w:jc w:val="both"/>
        <w:rPr>
          <w:sz w:val="24"/>
          <w:szCs w:val="24"/>
          <w:lang w:val="en-GB"/>
        </w:rPr>
      </w:pPr>
    </w:p>
    <w:sectPr w:rsidR="00124BBF" w:rsidRPr="005C5142" w:rsidSect="00DF65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BC2E4C"/>
    <w:multiLevelType w:val="hybridMultilevel"/>
    <w:tmpl w:val="636A2E9E"/>
    <w:lvl w:ilvl="0" w:tplc="5A2CDD9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9A0C99"/>
    <w:multiLevelType w:val="hybridMultilevel"/>
    <w:tmpl w:val="7058691E"/>
    <w:lvl w:ilvl="0" w:tplc="1AD01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F83"/>
    <w:rsid w:val="00001D29"/>
    <w:rsid w:val="00002E56"/>
    <w:rsid w:val="00003F57"/>
    <w:rsid w:val="000049B6"/>
    <w:rsid w:val="0001197F"/>
    <w:rsid w:val="00015FC8"/>
    <w:rsid w:val="00016F42"/>
    <w:rsid w:val="00020DCD"/>
    <w:rsid w:val="00031D6E"/>
    <w:rsid w:val="0003229A"/>
    <w:rsid w:val="00037DE7"/>
    <w:rsid w:val="00042EFC"/>
    <w:rsid w:val="00043ECE"/>
    <w:rsid w:val="00044716"/>
    <w:rsid w:val="00044755"/>
    <w:rsid w:val="00051308"/>
    <w:rsid w:val="00052FA9"/>
    <w:rsid w:val="00057C3E"/>
    <w:rsid w:val="0006039F"/>
    <w:rsid w:val="0006385B"/>
    <w:rsid w:val="00065486"/>
    <w:rsid w:val="000663C9"/>
    <w:rsid w:val="0007090D"/>
    <w:rsid w:val="00081264"/>
    <w:rsid w:val="00081E8A"/>
    <w:rsid w:val="0008326A"/>
    <w:rsid w:val="00083C16"/>
    <w:rsid w:val="00095876"/>
    <w:rsid w:val="000A21E4"/>
    <w:rsid w:val="000A294B"/>
    <w:rsid w:val="000A4964"/>
    <w:rsid w:val="000A6D3D"/>
    <w:rsid w:val="000B0798"/>
    <w:rsid w:val="000B11BE"/>
    <w:rsid w:val="000B29DD"/>
    <w:rsid w:val="000B345F"/>
    <w:rsid w:val="000B5ED3"/>
    <w:rsid w:val="000B75D2"/>
    <w:rsid w:val="000C09F5"/>
    <w:rsid w:val="000C2649"/>
    <w:rsid w:val="000C41C6"/>
    <w:rsid w:val="000C659F"/>
    <w:rsid w:val="000C72C2"/>
    <w:rsid w:val="000D0227"/>
    <w:rsid w:val="000D0520"/>
    <w:rsid w:val="000D0D16"/>
    <w:rsid w:val="000D3246"/>
    <w:rsid w:val="000E3823"/>
    <w:rsid w:val="000E4112"/>
    <w:rsid w:val="000F10BA"/>
    <w:rsid w:val="000F1C37"/>
    <w:rsid w:val="000F304E"/>
    <w:rsid w:val="000F3F19"/>
    <w:rsid w:val="000F5DE0"/>
    <w:rsid w:val="000F6E2D"/>
    <w:rsid w:val="000F7B53"/>
    <w:rsid w:val="00101503"/>
    <w:rsid w:val="0010477D"/>
    <w:rsid w:val="001060FD"/>
    <w:rsid w:val="00106F58"/>
    <w:rsid w:val="00110B6A"/>
    <w:rsid w:val="001118FF"/>
    <w:rsid w:val="00112AC3"/>
    <w:rsid w:val="00120137"/>
    <w:rsid w:val="00123542"/>
    <w:rsid w:val="00124BBF"/>
    <w:rsid w:val="00125641"/>
    <w:rsid w:val="00127194"/>
    <w:rsid w:val="00133215"/>
    <w:rsid w:val="00140BB2"/>
    <w:rsid w:val="001429B2"/>
    <w:rsid w:val="00150651"/>
    <w:rsid w:val="00151482"/>
    <w:rsid w:val="00151607"/>
    <w:rsid w:val="00152267"/>
    <w:rsid w:val="00160EB3"/>
    <w:rsid w:val="00161235"/>
    <w:rsid w:val="00162270"/>
    <w:rsid w:val="00170B47"/>
    <w:rsid w:val="00173561"/>
    <w:rsid w:val="001747D6"/>
    <w:rsid w:val="0017751A"/>
    <w:rsid w:val="001811A6"/>
    <w:rsid w:val="00183BCD"/>
    <w:rsid w:val="001844FB"/>
    <w:rsid w:val="00184962"/>
    <w:rsid w:val="00185EDF"/>
    <w:rsid w:val="00191381"/>
    <w:rsid w:val="001924DF"/>
    <w:rsid w:val="0019423C"/>
    <w:rsid w:val="001963F3"/>
    <w:rsid w:val="001A1A28"/>
    <w:rsid w:val="001C0FB0"/>
    <w:rsid w:val="001C6285"/>
    <w:rsid w:val="001D2E37"/>
    <w:rsid w:val="001E61C5"/>
    <w:rsid w:val="001F037A"/>
    <w:rsid w:val="001F060E"/>
    <w:rsid w:val="001F0663"/>
    <w:rsid w:val="001F17D5"/>
    <w:rsid w:val="001F2034"/>
    <w:rsid w:val="00201D12"/>
    <w:rsid w:val="00203BE7"/>
    <w:rsid w:val="00205D5B"/>
    <w:rsid w:val="00212EF2"/>
    <w:rsid w:val="00213304"/>
    <w:rsid w:val="00220019"/>
    <w:rsid w:val="002207C4"/>
    <w:rsid w:val="0022225A"/>
    <w:rsid w:val="00223595"/>
    <w:rsid w:val="00224620"/>
    <w:rsid w:val="002248F9"/>
    <w:rsid w:val="00230398"/>
    <w:rsid w:val="00232EE8"/>
    <w:rsid w:val="0023523D"/>
    <w:rsid w:val="002401E3"/>
    <w:rsid w:val="0024224A"/>
    <w:rsid w:val="00244F06"/>
    <w:rsid w:val="00245342"/>
    <w:rsid w:val="002464A8"/>
    <w:rsid w:val="002467A7"/>
    <w:rsid w:val="002517FA"/>
    <w:rsid w:val="00256F31"/>
    <w:rsid w:val="00257439"/>
    <w:rsid w:val="00264420"/>
    <w:rsid w:val="00267325"/>
    <w:rsid w:val="0027431F"/>
    <w:rsid w:val="00274FC3"/>
    <w:rsid w:val="00276A32"/>
    <w:rsid w:val="00281013"/>
    <w:rsid w:val="00284381"/>
    <w:rsid w:val="00294BDF"/>
    <w:rsid w:val="002A33B2"/>
    <w:rsid w:val="002A7E1E"/>
    <w:rsid w:val="002B187F"/>
    <w:rsid w:val="002B377C"/>
    <w:rsid w:val="002B4949"/>
    <w:rsid w:val="002B5F0F"/>
    <w:rsid w:val="002C079F"/>
    <w:rsid w:val="002C47EF"/>
    <w:rsid w:val="002C7A1C"/>
    <w:rsid w:val="002D2C89"/>
    <w:rsid w:val="002D443C"/>
    <w:rsid w:val="002D4DCA"/>
    <w:rsid w:val="002D7426"/>
    <w:rsid w:val="002E0F8B"/>
    <w:rsid w:val="002E18DB"/>
    <w:rsid w:val="002E1CD0"/>
    <w:rsid w:val="002E245C"/>
    <w:rsid w:val="002E5FFE"/>
    <w:rsid w:val="002F0FC4"/>
    <w:rsid w:val="002F1604"/>
    <w:rsid w:val="002F222E"/>
    <w:rsid w:val="002F3EB0"/>
    <w:rsid w:val="002F7839"/>
    <w:rsid w:val="0030637A"/>
    <w:rsid w:val="00307201"/>
    <w:rsid w:val="00307282"/>
    <w:rsid w:val="00310A00"/>
    <w:rsid w:val="00311F4F"/>
    <w:rsid w:val="0031216B"/>
    <w:rsid w:val="00313911"/>
    <w:rsid w:val="00316099"/>
    <w:rsid w:val="003162CC"/>
    <w:rsid w:val="003165F8"/>
    <w:rsid w:val="00325B2B"/>
    <w:rsid w:val="00327272"/>
    <w:rsid w:val="00330F75"/>
    <w:rsid w:val="003313DA"/>
    <w:rsid w:val="00331D8E"/>
    <w:rsid w:val="00335E72"/>
    <w:rsid w:val="00345363"/>
    <w:rsid w:val="00351F76"/>
    <w:rsid w:val="0035754E"/>
    <w:rsid w:val="003604E4"/>
    <w:rsid w:val="00361B07"/>
    <w:rsid w:val="0037423A"/>
    <w:rsid w:val="00376C7D"/>
    <w:rsid w:val="00377B13"/>
    <w:rsid w:val="003824B2"/>
    <w:rsid w:val="00386DC9"/>
    <w:rsid w:val="003904BB"/>
    <w:rsid w:val="00391290"/>
    <w:rsid w:val="003931FA"/>
    <w:rsid w:val="00393C27"/>
    <w:rsid w:val="00393F48"/>
    <w:rsid w:val="00395447"/>
    <w:rsid w:val="00396167"/>
    <w:rsid w:val="003A03C7"/>
    <w:rsid w:val="003A0733"/>
    <w:rsid w:val="003A2AAC"/>
    <w:rsid w:val="003A692A"/>
    <w:rsid w:val="003B0A7B"/>
    <w:rsid w:val="003B33D2"/>
    <w:rsid w:val="003B36C2"/>
    <w:rsid w:val="003B3C15"/>
    <w:rsid w:val="003B7475"/>
    <w:rsid w:val="003C3E5B"/>
    <w:rsid w:val="003C4639"/>
    <w:rsid w:val="003C5BA7"/>
    <w:rsid w:val="003D4740"/>
    <w:rsid w:val="003D6FA3"/>
    <w:rsid w:val="003E15A9"/>
    <w:rsid w:val="003E2523"/>
    <w:rsid w:val="003F08AC"/>
    <w:rsid w:val="003F4982"/>
    <w:rsid w:val="003F5EB0"/>
    <w:rsid w:val="003F64B2"/>
    <w:rsid w:val="00402F76"/>
    <w:rsid w:val="0040373E"/>
    <w:rsid w:val="004137E4"/>
    <w:rsid w:val="00421983"/>
    <w:rsid w:val="00422E6F"/>
    <w:rsid w:val="00425AC6"/>
    <w:rsid w:val="00427542"/>
    <w:rsid w:val="00430A29"/>
    <w:rsid w:val="0044122A"/>
    <w:rsid w:val="00441EB4"/>
    <w:rsid w:val="00443810"/>
    <w:rsid w:val="0044586C"/>
    <w:rsid w:val="0045200A"/>
    <w:rsid w:val="00454156"/>
    <w:rsid w:val="004552B3"/>
    <w:rsid w:val="00457612"/>
    <w:rsid w:val="00466D30"/>
    <w:rsid w:val="0046754A"/>
    <w:rsid w:val="0047111A"/>
    <w:rsid w:val="00481FEF"/>
    <w:rsid w:val="00484205"/>
    <w:rsid w:val="00486C85"/>
    <w:rsid w:val="004917A1"/>
    <w:rsid w:val="00491820"/>
    <w:rsid w:val="004A2BA8"/>
    <w:rsid w:val="004B009D"/>
    <w:rsid w:val="004B1B87"/>
    <w:rsid w:val="004B3C10"/>
    <w:rsid w:val="004B5FA0"/>
    <w:rsid w:val="004C150E"/>
    <w:rsid w:val="004C18D2"/>
    <w:rsid w:val="004C27C0"/>
    <w:rsid w:val="004C41B5"/>
    <w:rsid w:val="004C53FA"/>
    <w:rsid w:val="004C5F53"/>
    <w:rsid w:val="004D122C"/>
    <w:rsid w:val="004D1FDB"/>
    <w:rsid w:val="004D617B"/>
    <w:rsid w:val="004D73B9"/>
    <w:rsid w:val="004E47B5"/>
    <w:rsid w:val="004E756E"/>
    <w:rsid w:val="004F1935"/>
    <w:rsid w:val="004F2C07"/>
    <w:rsid w:val="004F3139"/>
    <w:rsid w:val="00500F57"/>
    <w:rsid w:val="00503A2E"/>
    <w:rsid w:val="00517C5D"/>
    <w:rsid w:val="005208CD"/>
    <w:rsid w:val="005236BF"/>
    <w:rsid w:val="00525A0F"/>
    <w:rsid w:val="00530565"/>
    <w:rsid w:val="00536BAE"/>
    <w:rsid w:val="00537B7B"/>
    <w:rsid w:val="00540B36"/>
    <w:rsid w:val="0054587C"/>
    <w:rsid w:val="00546312"/>
    <w:rsid w:val="00547E9A"/>
    <w:rsid w:val="00553C54"/>
    <w:rsid w:val="00556300"/>
    <w:rsid w:val="005574AF"/>
    <w:rsid w:val="00564F95"/>
    <w:rsid w:val="005674B2"/>
    <w:rsid w:val="0057040D"/>
    <w:rsid w:val="005742A9"/>
    <w:rsid w:val="005748B8"/>
    <w:rsid w:val="0057675B"/>
    <w:rsid w:val="00584B89"/>
    <w:rsid w:val="00591738"/>
    <w:rsid w:val="0059494F"/>
    <w:rsid w:val="00595944"/>
    <w:rsid w:val="005A17EF"/>
    <w:rsid w:val="005A23D2"/>
    <w:rsid w:val="005B4FF5"/>
    <w:rsid w:val="005B64EB"/>
    <w:rsid w:val="005B798F"/>
    <w:rsid w:val="005C084C"/>
    <w:rsid w:val="005C1CE9"/>
    <w:rsid w:val="005C5142"/>
    <w:rsid w:val="005C5BDB"/>
    <w:rsid w:val="005D09E2"/>
    <w:rsid w:val="005D5442"/>
    <w:rsid w:val="005E1F0C"/>
    <w:rsid w:val="005E530C"/>
    <w:rsid w:val="005F4FF8"/>
    <w:rsid w:val="005F6967"/>
    <w:rsid w:val="005F7AEF"/>
    <w:rsid w:val="006038BF"/>
    <w:rsid w:val="00604325"/>
    <w:rsid w:val="00604E31"/>
    <w:rsid w:val="006051B5"/>
    <w:rsid w:val="00606E28"/>
    <w:rsid w:val="00607F20"/>
    <w:rsid w:val="00610917"/>
    <w:rsid w:val="0061171E"/>
    <w:rsid w:val="00617274"/>
    <w:rsid w:val="00621ADF"/>
    <w:rsid w:val="00622B99"/>
    <w:rsid w:val="006247E5"/>
    <w:rsid w:val="00630142"/>
    <w:rsid w:val="006301A6"/>
    <w:rsid w:val="006305A2"/>
    <w:rsid w:val="00630F20"/>
    <w:rsid w:val="00634734"/>
    <w:rsid w:val="00635227"/>
    <w:rsid w:val="0063543C"/>
    <w:rsid w:val="00642615"/>
    <w:rsid w:val="00643233"/>
    <w:rsid w:val="0064328D"/>
    <w:rsid w:val="00644F1E"/>
    <w:rsid w:val="00646B4E"/>
    <w:rsid w:val="00651958"/>
    <w:rsid w:val="006551DC"/>
    <w:rsid w:val="00655200"/>
    <w:rsid w:val="00661BF7"/>
    <w:rsid w:val="00661D67"/>
    <w:rsid w:val="00665470"/>
    <w:rsid w:val="00667261"/>
    <w:rsid w:val="00671BAE"/>
    <w:rsid w:val="00671F45"/>
    <w:rsid w:val="006728AF"/>
    <w:rsid w:val="00675C36"/>
    <w:rsid w:val="00675CB4"/>
    <w:rsid w:val="00675D60"/>
    <w:rsid w:val="006766F1"/>
    <w:rsid w:val="006810F6"/>
    <w:rsid w:val="00681687"/>
    <w:rsid w:val="00684D7D"/>
    <w:rsid w:val="00694C91"/>
    <w:rsid w:val="00696ECD"/>
    <w:rsid w:val="006A2574"/>
    <w:rsid w:val="006A7009"/>
    <w:rsid w:val="006B2B96"/>
    <w:rsid w:val="006B3F3F"/>
    <w:rsid w:val="006C1727"/>
    <w:rsid w:val="006C1CF6"/>
    <w:rsid w:val="006C323B"/>
    <w:rsid w:val="006C44DD"/>
    <w:rsid w:val="006C4973"/>
    <w:rsid w:val="006D0836"/>
    <w:rsid w:val="006D1073"/>
    <w:rsid w:val="006D1D05"/>
    <w:rsid w:val="006D63D3"/>
    <w:rsid w:val="006E2ACA"/>
    <w:rsid w:val="006E30EE"/>
    <w:rsid w:val="006E4FF2"/>
    <w:rsid w:val="006F377B"/>
    <w:rsid w:val="0070158F"/>
    <w:rsid w:val="007015DC"/>
    <w:rsid w:val="00701A63"/>
    <w:rsid w:val="00705593"/>
    <w:rsid w:val="00712BFC"/>
    <w:rsid w:val="0071304A"/>
    <w:rsid w:val="00716A88"/>
    <w:rsid w:val="00722751"/>
    <w:rsid w:val="00724744"/>
    <w:rsid w:val="00724A45"/>
    <w:rsid w:val="00733E79"/>
    <w:rsid w:val="00735C2F"/>
    <w:rsid w:val="00744909"/>
    <w:rsid w:val="00747ED0"/>
    <w:rsid w:val="0075090B"/>
    <w:rsid w:val="00750B35"/>
    <w:rsid w:val="00751553"/>
    <w:rsid w:val="00752D5E"/>
    <w:rsid w:val="007538CA"/>
    <w:rsid w:val="00760FE3"/>
    <w:rsid w:val="00766A4B"/>
    <w:rsid w:val="00766F17"/>
    <w:rsid w:val="00780901"/>
    <w:rsid w:val="00780C73"/>
    <w:rsid w:val="00787DC0"/>
    <w:rsid w:val="00791444"/>
    <w:rsid w:val="007B0959"/>
    <w:rsid w:val="007B0E4C"/>
    <w:rsid w:val="007B1157"/>
    <w:rsid w:val="007B5463"/>
    <w:rsid w:val="007B76DC"/>
    <w:rsid w:val="007C0408"/>
    <w:rsid w:val="007C123B"/>
    <w:rsid w:val="007C2893"/>
    <w:rsid w:val="007C5B54"/>
    <w:rsid w:val="007D2133"/>
    <w:rsid w:val="007D2D35"/>
    <w:rsid w:val="007D52A7"/>
    <w:rsid w:val="007D75CA"/>
    <w:rsid w:val="007E3BB3"/>
    <w:rsid w:val="007E3BFB"/>
    <w:rsid w:val="007E7701"/>
    <w:rsid w:val="007F0602"/>
    <w:rsid w:val="007F25B3"/>
    <w:rsid w:val="007F352D"/>
    <w:rsid w:val="007F4585"/>
    <w:rsid w:val="007F4836"/>
    <w:rsid w:val="007F65CC"/>
    <w:rsid w:val="007F79BF"/>
    <w:rsid w:val="00800A32"/>
    <w:rsid w:val="00801461"/>
    <w:rsid w:val="00802B12"/>
    <w:rsid w:val="0080300E"/>
    <w:rsid w:val="008136DA"/>
    <w:rsid w:val="00816820"/>
    <w:rsid w:val="00824CBC"/>
    <w:rsid w:val="00825578"/>
    <w:rsid w:val="008324F8"/>
    <w:rsid w:val="00837A3E"/>
    <w:rsid w:val="00841F1F"/>
    <w:rsid w:val="00842A3C"/>
    <w:rsid w:val="00843FFB"/>
    <w:rsid w:val="00845C9F"/>
    <w:rsid w:val="0085246B"/>
    <w:rsid w:val="00852C62"/>
    <w:rsid w:val="00854333"/>
    <w:rsid w:val="0086223E"/>
    <w:rsid w:val="00864ADD"/>
    <w:rsid w:val="0086780B"/>
    <w:rsid w:val="00872B1E"/>
    <w:rsid w:val="00872B4E"/>
    <w:rsid w:val="00873294"/>
    <w:rsid w:val="00873F21"/>
    <w:rsid w:val="00874EF7"/>
    <w:rsid w:val="0088290B"/>
    <w:rsid w:val="00886685"/>
    <w:rsid w:val="008928F7"/>
    <w:rsid w:val="00896F5C"/>
    <w:rsid w:val="008A3CC9"/>
    <w:rsid w:val="008B158E"/>
    <w:rsid w:val="008B3D75"/>
    <w:rsid w:val="008B4C94"/>
    <w:rsid w:val="008C0229"/>
    <w:rsid w:val="008C34DC"/>
    <w:rsid w:val="008C5AF2"/>
    <w:rsid w:val="008C7BA0"/>
    <w:rsid w:val="008D51A1"/>
    <w:rsid w:val="008D6535"/>
    <w:rsid w:val="008D752E"/>
    <w:rsid w:val="008E0712"/>
    <w:rsid w:val="008E19B7"/>
    <w:rsid w:val="008E1C98"/>
    <w:rsid w:val="008E27F6"/>
    <w:rsid w:val="008E3160"/>
    <w:rsid w:val="008E3A21"/>
    <w:rsid w:val="008E531B"/>
    <w:rsid w:val="008F3976"/>
    <w:rsid w:val="008F7F4F"/>
    <w:rsid w:val="00900AB6"/>
    <w:rsid w:val="00901FF9"/>
    <w:rsid w:val="009022F8"/>
    <w:rsid w:val="009034B7"/>
    <w:rsid w:val="009046D8"/>
    <w:rsid w:val="00906086"/>
    <w:rsid w:val="009072D9"/>
    <w:rsid w:val="0091189B"/>
    <w:rsid w:val="009215D0"/>
    <w:rsid w:val="00921A30"/>
    <w:rsid w:val="00924764"/>
    <w:rsid w:val="009264CB"/>
    <w:rsid w:val="00926C62"/>
    <w:rsid w:val="009305D2"/>
    <w:rsid w:val="00931796"/>
    <w:rsid w:val="00940BD8"/>
    <w:rsid w:val="00941BE0"/>
    <w:rsid w:val="00942090"/>
    <w:rsid w:val="009452E9"/>
    <w:rsid w:val="009453C5"/>
    <w:rsid w:val="0095176B"/>
    <w:rsid w:val="00951DC5"/>
    <w:rsid w:val="00963F24"/>
    <w:rsid w:val="00964F90"/>
    <w:rsid w:val="00967E7D"/>
    <w:rsid w:val="00972C4C"/>
    <w:rsid w:val="00976A9E"/>
    <w:rsid w:val="00976C62"/>
    <w:rsid w:val="00977C59"/>
    <w:rsid w:val="00980EE0"/>
    <w:rsid w:val="009824B5"/>
    <w:rsid w:val="0098325F"/>
    <w:rsid w:val="00985353"/>
    <w:rsid w:val="00990C00"/>
    <w:rsid w:val="009948E3"/>
    <w:rsid w:val="00997700"/>
    <w:rsid w:val="009A11AE"/>
    <w:rsid w:val="009A1430"/>
    <w:rsid w:val="009A1603"/>
    <w:rsid w:val="009A3AA2"/>
    <w:rsid w:val="009A4803"/>
    <w:rsid w:val="009A4A77"/>
    <w:rsid w:val="009B1279"/>
    <w:rsid w:val="009C0AF3"/>
    <w:rsid w:val="009C0E37"/>
    <w:rsid w:val="009C6308"/>
    <w:rsid w:val="009C7A70"/>
    <w:rsid w:val="009C7B76"/>
    <w:rsid w:val="009D6D30"/>
    <w:rsid w:val="009E0813"/>
    <w:rsid w:val="009E421F"/>
    <w:rsid w:val="009F333E"/>
    <w:rsid w:val="009F565B"/>
    <w:rsid w:val="009F7FA9"/>
    <w:rsid w:val="00A07272"/>
    <w:rsid w:val="00A10BBE"/>
    <w:rsid w:val="00A159BB"/>
    <w:rsid w:val="00A1730B"/>
    <w:rsid w:val="00A1794B"/>
    <w:rsid w:val="00A17FB9"/>
    <w:rsid w:val="00A219B5"/>
    <w:rsid w:val="00A21F12"/>
    <w:rsid w:val="00A2339D"/>
    <w:rsid w:val="00A3301C"/>
    <w:rsid w:val="00A37521"/>
    <w:rsid w:val="00A410B6"/>
    <w:rsid w:val="00A4153D"/>
    <w:rsid w:val="00A42B67"/>
    <w:rsid w:val="00A4415C"/>
    <w:rsid w:val="00A44F09"/>
    <w:rsid w:val="00A50ACD"/>
    <w:rsid w:val="00A56A9E"/>
    <w:rsid w:val="00A579A9"/>
    <w:rsid w:val="00A65903"/>
    <w:rsid w:val="00A66783"/>
    <w:rsid w:val="00A66C9E"/>
    <w:rsid w:val="00A719BE"/>
    <w:rsid w:val="00A72F56"/>
    <w:rsid w:val="00A73B40"/>
    <w:rsid w:val="00A73FF6"/>
    <w:rsid w:val="00A74407"/>
    <w:rsid w:val="00A77A07"/>
    <w:rsid w:val="00A84EFC"/>
    <w:rsid w:val="00A86240"/>
    <w:rsid w:val="00A87014"/>
    <w:rsid w:val="00A91381"/>
    <w:rsid w:val="00A921B4"/>
    <w:rsid w:val="00A97265"/>
    <w:rsid w:val="00AA37A2"/>
    <w:rsid w:val="00AA419C"/>
    <w:rsid w:val="00AA6D07"/>
    <w:rsid w:val="00AA6FC9"/>
    <w:rsid w:val="00AB0867"/>
    <w:rsid w:val="00AB1A18"/>
    <w:rsid w:val="00AB4D20"/>
    <w:rsid w:val="00AC1EC5"/>
    <w:rsid w:val="00AD35E9"/>
    <w:rsid w:val="00AD404E"/>
    <w:rsid w:val="00AE5801"/>
    <w:rsid w:val="00AE6A3D"/>
    <w:rsid w:val="00AE717A"/>
    <w:rsid w:val="00AF5615"/>
    <w:rsid w:val="00AF6C99"/>
    <w:rsid w:val="00B0450C"/>
    <w:rsid w:val="00B05361"/>
    <w:rsid w:val="00B1384C"/>
    <w:rsid w:val="00B13B00"/>
    <w:rsid w:val="00B142FF"/>
    <w:rsid w:val="00B16465"/>
    <w:rsid w:val="00B17763"/>
    <w:rsid w:val="00B17879"/>
    <w:rsid w:val="00B23A58"/>
    <w:rsid w:val="00B40F3D"/>
    <w:rsid w:val="00B4421F"/>
    <w:rsid w:val="00B45F0D"/>
    <w:rsid w:val="00B47D23"/>
    <w:rsid w:val="00B50EFA"/>
    <w:rsid w:val="00B63A8B"/>
    <w:rsid w:val="00B7165B"/>
    <w:rsid w:val="00B73CCE"/>
    <w:rsid w:val="00B746CD"/>
    <w:rsid w:val="00B7483D"/>
    <w:rsid w:val="00B74DF9"/>
    <w:rsid w:val="00B7753A"/>
    <w:rsid w:val="00B83A75"/>
    <w:rsid w:val="00B86D48"/>
    <w:rsid w:val="00B907E0"/>
    <w:rsid w:val="00B90CE9"/>
    <w:rsid w:val="00B9177B"/>
    <w:rsid w:val="00BA1445"/>
    <w:rsid w:val="00BA6C7B"/>
    <w:rsid w:val="00BA72A0"/>
    <w:rsid w:val="00BB3636"/>
    <w:rsid w:val="00BC2CC8"/>
    <w:rsid w:val="00BC392E"/>
    <w:rsid w:val="00BC56F3"/>
    <w:rsid w:val="00BD1F1F"/>
    <w:rsid w:val="00BD604B"/>
    <w:rsid w:val="00BD7FFD"/>
    <w:rsid w:val="00BE60B6"/>
    <w:rsid w:val="00BF0F26"/>
    <w:rsid w:val="00BF7D99"/>
    <w:rsid w:val="00C037AC"/>
    <w:rsid w:val="00C1021B"/>
    <w:rsid w:val="00C1104B"/>
    <w:rsid w:val="00C11056"/>
    <w:rsid w:val="00C171AC"/>
    <w:rsid w:val="00C22DAC"/>
    <w:rsid w:val="00C323AF"/>
    <w:rsid w:val="00C35017"/>
    <w:rsid w:val="00C4271A"/>
    <w:rsid w:val="00C53BB8"/>
    <w:rsid w:val="00C55781"/>
    <w:rsid w:val="00C568B2"/>
    <w:rsid w:val="00C67F2B"/>
    <w:rsid w:val="00C71308"/>
    <w:rsid w:val="00C72453"/>
    <w:rsid w:val="00C770FA"/>
    <w:rsid w:val="00C7779E"/>
    <w:rsid w:val="00C779CA"/>
    <w:rsid w:val="00C80D2A"/>
    <w:rsid w:val="00C829C0"/>
    <w:rsid w:val="00C83EC4"/>
    <w:rsid w:val="00C83F64"/>
    <w:rsid w:val="00C90E89"/>
    <w:rsid w:val="00C91DDD"/>
    <w:rsid w:val="00CA6317"/>
    <w:rsid w:val="00CA6E30"/>
    <w:rsid w:val="00CB12C8"/>
    <w:rsid w:val="00CB3488"/>
    <w:rsid w:val="00CC0E16"/>
    <w:rsid w:val="00CC3455"/>
    <w:rsid w:val="00CC3EAF"/>
    <w:rsid w:val="00CC6079"/>
    <w:rsid w:val="00CC736D"/>
    <w:rsid w:val="00CD669F"/>
    <w:rsid w:val="00CE00F1"/>
    <w:rsid w:val="00CE3786"/>
    <w:rsid w:val="00CF0716"/>
    <w:rsid w:val="00CF0D80"/>
    <w:rsid w:val="00CF6B93"/>
    <w:rsid w:val="00D01637"/>
    <w:rsid w:val="00D059EB"/>
    <w:rsid w:val="00D062BD"/>
    <w:rsid w:val="00D07A08"/>
    <w:rsid w:val="00D07BF5"/>
    <w:rsid w:val="00D12DA7"/>
    <w:rsid w:val="00D211FC"/>
    <w:rsid w:val="00D31DB8"/>
    <w:rsid w:val="00D33DB1"/>
    <w:rsid w:val="00D35408"/>
    <w:rsid w:val="00D403C3"/>
    <w:rsid w:val="00D41C72"/>
    <w:rsid w:val="00D47325"/>
    <w:rsid w:val="00D47885"/>
    <w:rsid w:val="00D52EB3"/>
    <w:rsid w:val="00D53EEC"/>
    <w:rsid w:val="00D6071C"/>
    <w:rsid w:val="00D60992"/>
    <w:rsid w:val="00D6534E"/>
    <w:rsid w:val="00D66EFB"/>
    <w:rsid w:val="00D70EFC"/>
    <w:rsid w:val="00D7275F"/>
    <w:rsid w:val="00D77471"/>
    <w:rsid w:val="00D81C63"/>
    <w:rsid w:val="00D8313B"/>
    <w:rsid w:val="00D8352B"/>
    <w:rsid w:val="00D84023"/>
    <w:rsid w:val="00D845DF"/>
    <w:rsid w:val="00D85174"/>
    <w:rsid w:val="00D85419"/>
    <w:rsid w:val="00D86CE1"/>
    <w:rsid w:val="00D964EF"/>
    <w:rsid w:val="00D978CB"/>
    <w:rsid w:val="00DA28E9"/>
    <w:rsid w:val="00DB1017"/>
    <w:rsid w:val="00DB189A"/>
    <w:rsid w:val="00DC12EF"/>
    <w:rsid w:val="00DC51F7"/>
    <w:rsid w:val="00DC6200"/>
    <w:rsid w:val="00DD06A1"/>
    <w:rsid w:val="00DD5A1F"/>
    <w:rsid w:val="00DD6756"/>
    <w:rsid w:val="00DE0F1B"/>
    <w:rsid w:val="00DE21E0"/>
    <w:rsid w:val="00DF298C"/>
    <w:rsid w:val="00DF2BFD"/>
    <w:rsid w:val="00DF6501"/>
    <w:rsid w:val="00DF7329"/>
    <w:rsid w:val="00E0635C"/>
    <w:rsid w:val="00E10B78"/>
    <w:rsid w:val="00E1104E"/>
    <w:rsid w:val="00E1166F"/>
    <w:rsid w:val="00E11A2C"/>
    <w:rsid w:val="00E127CA"/>
    <w:rsid w:val="00E144D5"/>
    <w:rsid w:val="00E169A5"/>
    <w:rsid w:val="00E17356"/>
    <w:rsid w:val="00E20FE2"/>
    <w:rsid w:val="00E2548B"/>
    <w:rsid w:val="00E277CE"/>
    <w:rsid w:val="00E30E8F"/>
    <w:rsid w:val="00E45147"/>
    <w:rsid w:val="00E479F3"/>
    <w:rsid w:val="00E5186B"/>
    <w:rsid w:val="00E51FC0"/>
    <w:rsid w:val="00E54874"/>
    <w:rsid w:val="00E5520E"/>
    <w:rsid w:val="00E55F61"/>
    <w:rsid w:val="00E61AEE"/>
    <w:rsid w:val="00E62315"/>
    <w:rsid w:val="00E63AC9"/>
    <w:rsid w:val="00E7019A"/>
    <w:rsid w:val="00E70A4E"/>
    <w:rsid w:val="00E71FD8"/>
    <w:rsid w:val="00E73ABC"/>
    <w:rsid w:val="00E74055"/>
    <w:rsid w:val="00E750FA"/>
    <w:rsid w:val="00E752FB"/>
    <w:rsid w:val="00E81D99"/>
    <w:rsid w:val="00E8660C"/>
    <w:rsid w:val="00E86643"/>
    <w:rsid w:val="00E87484"/>
    <w:rsid w:val="00E93E97"/>
    <w:rsid w:val="00E97A70"/>
    <w:rsid w:val="00EA1E37"/>
    <w:rsid w:val="00EA1EC8"/>
    <w:rsid w:val="00EA2316"/>
    <w:rsid w:val="00EA47BF"/>
    <w:rsid w:val="00EB216E"/>
    <w:rsid w:val="00EC551C"/>
    <w:rsid w:val="00EC5DD9"/>
    <w:rsid w:val="00EC6013"/>
    <w:rsid w:val="00ED53FC"/>
    <w:rsid w:val="00EE2C30"/>
    <w:rsid w:val="00EE34DF"/>
    <w:rsid w:val="00EE5192"/>
    <w:rsid w:val="00EE704C"/>
    <w:rsid w:val="00EE7BC2"/>
    <w:rsid w:val="00EF3CD3"/>
    <w:rsid w:val="00EF4C5C"/>
    <w:rsid w:val="00F000A1"/>
    <w:rsid w:val="00F02BF7"/>
    <w:rsid w:val="00F04653"/>
    <w:rsid w:val="00F171D4"/>
    <w:rsid w:val="00F173DB"/>
    <w:rsid w:val="00F23A3F"/>
    <w:rsid w:val="00F25451"/>
    <w:rsid w:val="00F25BC3"/>
    <w:rsid w:val="00F27298"/>
    <w:rsid w:val="00F27EE7"/>
    <w:rsid w:val="00F3243D"/>
    <w:rsid w:val="00F33F47"/>
    <w:rsid w:val="00F356DA"/>
    <w:rsid w:val="00F36261"/>
    <w:rsid w:val="00F42CCE"/>
    <w:rsid w:val="00F446AF"/>
    <w:rsid w:val="00F5145F"/>
    <w:rsid w:val="00F51F83"/>
    <w:rsid w:val="00F579E6"/>
    <w:rsid w:val="00F60FAA"/>
    <w:rsid w:val="00F6262D"/>
    <w:rsid w:val="00F62F84"/>
    <w:rsid w:val="00F6461D"/>
    <w:rsid w:val="00F7050C"/>
    <w:rsid w:val="00F72C73"/>
    <w:rsid w:val="00F74C40"/>
    <w:rsid w:val="00F74C9E"/>
    <w:rsid w:val="00F818C4"/>
    <w:rsid w:val="00F87AA2"/>
    <w:rsid w:val="00F87F28"/>
    <w:rsid w:val="00F918DA"/>
    <w:rsid w:val="00F935F1"/>
    <w:rsid w:val="00F93E12"/>
    <w:rsid w:val="00F94BA2"/>
    <w:rsid w:val="00F96F52"/>
    <w:rsid w:val="00FA10A9"/>
    <w:rsid w:val="00FA38F4"/>
    <w:rsid w:val="00FA7AAD"/>
    <w:rsid w:val="00FB15A1"/>
    <w:rsid w:val="00FB76DC"/>
    <w:rsid w:val="00FC080C"/>
    <w:rsid w:val="00FC2D26"/>
    <w:rsid w:val="00FC4F0E"/>
    <w:rsid w:val="00FD1030"/>
    <w:rsid w:val="00FD1037"/>
    <w:rsid w:val="00FD3479"/>
    <w:rsid w:val="00FD3995"/>
    <w:rsid w:val="00FD3C09"/>
    <w:rsid w:val="00FD5AA2"/>
    <w:rsid w:val="00FD62D0"/>
    <w:rsid w:val="00FE6176"/>
    <w:rsid w:val="00FF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3848F"/>
  <w15:chartTrackingRefBased/>
  <w15:docId w15:val="{C9CBE1E1-3781-47C6-AE67-4CFE9674F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836"/>
    <w:pPr>
      <w:ind w:left="720"/>
      <w:contextualSpacing/>
    </w:pPr>
  </w:style>
  <w:style w:type="table" w:customStyle="1" w:styleId="Grigliatabella1">
    <w:name w:val="Griglia tabella1"/>
    <w:basedOn w:val="TableNormal"/>
    <w:next w:val="TableGrid"/>
    <w:uiPriority w:val="39"/>
    <w:rsid w:val="00A56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6A9E"/>
    <w:rPr>
      <w:sz w:val="16"/>
      <w:szCs w:val="16"/>
    </w:rPr>
  </w:style>
  <w:style w:type="paragraph" w:customStyle="1" w:styleId="Testocommento1">
    <w:name w:val="Testo commento1"/>
    <w:basedOn w:val="Normal"/>
    <w:next w:val="CommentText"/>
    <w:link w:val="TestocommentoCarattere"/>
    <w:uiPriority w:val="99"/>
    <w:semiHidden/>
    <w:unhideWhenUsed/>
    <w:rsid w:val="00A56A9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DefaultParagraphFont"/>
    <w:link w:val="Testocommento1"/>
    <w:uiPriority w:val="99"/>
    <w:semiHidden/>
    <w:rsid w:val="00A56A9E"/>
    <w:rPr>
      <w:sz w:val="20"/>
      <w:szCs w:val="20"/>
    </w:rPr>
  </w:style>
  <w:style w:type="table" w:styleId="TableGrid">
    <w:name w:val="Table Grid"/>
    <w:basedOn w:val="TableNormal"/>
    <w:uiPriority w:val="39"/>
    <w:rsid w:val="00A56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56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A9E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06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04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587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587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C323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C323B"/>
  </w:style>
  <w:style w:type="character" w:styleId="FollowedHyperlink">
    <w:name w:val="FollowedHyperlink"/>
    <w:basedOn w:val="DefaultParagraphFont"/>
    <w:uiPriority w:val="99"/>
    <w:semiHidden/>
    <w:unhideWhenUsed/>
    <w:rsid w:val="002133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009B0-EB5D-4B90-8E18-5CD9BFD53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4</Pages>
  <Words>390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Thamodaran P</cp:lastModifiedBy>
  <cp:revision>70</cp:revision>
  <dcterms:created xsi:type="dcterms:W3CDTF">2025-07-14T18:29:00Z</dcterms:created>
  <dcterms:modified xsi:type="dcterms:W3CDTF">2025-10-07T13:35:00Z</dcterms:modified>
</cp:coreProperties>
</file>